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4AD36" w14:textId="212087CC" w:rsidR="000A6384" w:rsidRPr="00AD6F2F" w:rsidRDefault="00AD6F2F" w:rsidP="00AD6F2F">
      <w:pPr>
        <w:pStyle w:val="Heading1"/>
        <w:rPr>
          <w:rFonts w:ascii="Arial" w:hAnsi="Arial" w:cs="Arial"/>
          <w:b/>
          <w:bCs/>
          <w:color w:val="auto"/>
        </w:rPr>
      </w:pPr>
      <w:r w:rsidRPr="00AD6F2F">
        <w:rPr>
          <w:rFonts w:ascii="Arial" w:hAnsi="Arial" w:cs="Arial"/>
          <w:b/>
          <w:bCs/>
          <w:color w:val="auto"/>
        </w:rPr>
        <w:t>S</w:t>
      </w:r>
      <w:r w:rsidR="00E120F1">
        <w:rPr>
          <w:rFonts w:ascii="Arial" w:hAnsi="Arial" w:cs="Arial"/>
          <w:b/>
          <w:bCs/>
          <w:color w:val="auto"/>
        </w:rPr>
        <w:t>2</w:t>
      </w:r>
      <w:r w:rsidRPr="00AD6F2F">
        <w:rPr>
          <w:rFonts w:ascii="Arial" w:hAnsi="Arial" w:cs="Arial"/>
          <w:b/>
          <w:bCs/>
          <w:color w:val="auto"/>
        </w:rPr>
        <w:t>. Appendix</w:t>
      </w:r>
    </w:p>
    <w:p w14:paraId="5665CEF3" w14:textId="77777777" w:rsidR="00AD6F2F" w:rsidRPr="00911FF3" w:rsidRDefault="00AD6F2F" w:rsidP="00AD6F2F">
      <w:pPr>
        <w:rPr>
          <w:sz w:val="8"/>
          <w:szCs w:val="8"/>
        </w:rPr>
      </w:pPr>
    </w:p>
    <w:p w14:paraId="1AC1346B" w14:textId="7A4414EE" w:rsidR="00AD6F2F" w:rsidRPr="00911FF3" w:rsidRDefault="00E120F1" w:rsidP="00AD6F2F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>Laboratory components and corresponding reference ranges</w:t>
      </w:r>
    </w:p>
    <w:p w14:paraId="0BF0A2C2" w14:textId="0B4E8B59" w:rsidR="00911FF3" w:rsidRDefault="00911FF3" w:rsidP="00911FF3">
      <w:pPr>
        <w:rPr>
          <w:sz w:val="20"/>
          <w:szCs w:val="20"/>
        </w:rPr>
      </w:pP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269"/>
        <w:gridCol w:w="851"/>
        <w:gridCol w:w="584"/>
        <w:gridCol w:w="1410"/>
        <w:gridCol w:w="2835"/>
      </w:tblGrid>
      <w:tr w:rsidR="001C5C0F" w:rsidRPr="00B533E1" w14:paraId="4D2DA75E" w14:textId="77777777" w:rsidTr="00652BF3">
        <w:trPr>
          <w:trHeight w:val="64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CFA91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533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ord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66363" w14:textId="214950D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ecord </w:t>
            </w:r>
            <w:r w:rsidRPr="00B533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German)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8098F" w14:textId="0E971391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3A2D2" w14:textId="582EC6CA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A0D09" w14:textId="6094461E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6DC18" w14:textId="34B57DD4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ference rang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69563" w14:textId="1BE03B6A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533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orn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boratory System Identifier</w:t>
            </w:r>
          </w:p>
        </w:tc>
      </w:tr>
      <w:tr w:rsidR="001C5C0F" w:rsidRPr="00B533E1" w14:paraId="5C9CE3D8" w14:textId="77777777" w:rsidTr="00652BF3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7AA806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U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56CAB8" w14:textId="2173638C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nstoff</w:t>
            </w:r>
            <w:proofErr w:type="spellEnd"/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B0474" w14:textId="3FAFB245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6B6F3" w14:textId="0B6AFDA5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555D5" w14:textId="3B87E5BC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/dL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634F0" w14:textId="0D573039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729 – 313.22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6F620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UREA</w:t>
            </w:r>
          </w:p>
        </w:tc>
      </w:tr>
      <w:tr w:rsidR="001C5C0F" w:rsidRPr="00B533E1" w14:paraId="7239A1AD" w14:textId="77777777" w:rsidTr="00652BF3">
        <w:trPr>
          <w:trHeight w:val="390"/>
        </w:trPr>
        <w:tc>
          <w:tcPr>
            <w:tcW w:w="1134" w:type="dxa"/>
            <w:shd w:val="clear" w:color="auto" w:fill="auto"/>
            <w:vAlign w:val="center"/>
            <w:hideMark/>
          </w:tcPr>
          <w:p w14:paraId="09DDB47B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lcium</w:t>
            </w:r>
          </w:p>
        </w:tc>
        <w:tc>
          <w:tcPr>
            <w:tcW w:w="1843" w:type="dxa"/>
            <w:vAlign w:val="center"/>
          </w:tcPr>
          <w:p w14:paraId="6B525CA5" w14:textId="62BEA841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lcium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229343A8" w14:textId="66ABE3E3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974DB1" w14:textId="7C508F01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758C219D" w14:textId="285AE1A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/d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459D2EC" w14:textId="1C75A9B0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074 – 98.60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F8591DC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A</w:t>
            </w:r>
          </w:p>
        </w:tc>
      </w:tr>
      <w:tr w:rsidR="001C5C0F" w:rsidRPr="00B533E1" w14:paraId="2DD6B464" w14:textId="77777777" w:rsidTr="00652BF3">
        <w:trPr>
          <w:trHeight w:val="390"/>
        </w:trPr>
        <w:tc>
          <w:tcPr>
            <w:tcW w:w="1134" w:type="dxa"/>
            <w:shd w:val="clear" w:color="auto" w:fill="auto"/>
            <w:vAlign w:val="center"/>
            <w:hideMark/>
          </w:tcPr>
          <w:p w14:paraId="27FC5453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reatinine</w:t>
            </w:r>
          </w:p>
        </w:tc>
        <w:tc>
          <w:tcPr>
            <w:tcW w:w="1843" w:type="dxa"/>
            <w:vAlign w:val="center"/>
          </w:tcPr>
          <w:p w14:paraId="449AA667" w14:textId="4749C0D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reatinin</w:t>
            </w:r>
            <w:proofErr w:type="spellEnd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nzymatisch</w:t>
            </w:r>
            <w:proofErr w:type="spellEnd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554A7581" w14:textId="51B91655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8ABB8B" w14:textId="680ECCEA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794989A0" w14:textId="714B6DCC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/d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A06F8D4" w14:textId="409AD4AA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7 – 1.175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EBF596F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REA</w:t>
            </w:r>
          </w:p>
        </w:tc>
      </w:tr>
      <w:tr w:rsidR="001C5C0F" w:rsidRPr="00B533E1" w14:paraId="6A56D694" w14:textId="77777777" w:rsidTr="00652BF3">
        <w:trPr>
          <w:trHeight w:val="390"/>
        </w:trPr>
        <w:tc>
          <w:tcPr>
            <w:tcW w:w="1134" w:type="dxa"/>
            <w:shd w:val="clear" w:color="auto" w:fill="auto"/>
            <w:vAlign w:val="center"/>
            <w:hideMark/>
          </w:tcPr>
          <w:p w14:paraId="20D33B98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reatinine</w:t>
            </w:r>
          </w:p>
        </w:tc>
        <w:tc>
          <w:tcPr>
            <w:tcW w:w="1843" w:type="dxa"/>
            <w:vAlign w:val="center"/>
          </w:tcPr>
          <w:p w14:paraId="0930C78B" w14:textId="7378FD21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reatinin</w:t>
            </w:r>
            <w:proofErr w:type="spellEnd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(</w:t>
            </w: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lektrode</w:t>
            </w:r>
            <w:proofErr w:type="spellEnd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49FE14E4" w14:textId="7BEE89FE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7439E8" w14:textId="65B26B9B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0CDE5346" w14:textId="3DDB1532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/d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49AB39C" w14:textId="02266D1A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89 – 1.197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B183283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REA-ABL</w:t>
            </w:r>
          </w:p>
        </w:tc>
      </w:tr>
      <w:tr w:rsidR="001C5C0F" w:rsidRPr="00B533E1" w14:paraId="05677603" w14:textId="77777777" w:rsidTr="00652BF3">
        <w:trPr>
          <w:trHeight w:val="390"/>
        </w:trPr>
        <w:tc>
          <w:tcPr>
            <w:tcW w:w="1134" w:type="dxa"/>
            <w:shd w:val="clear" w:color="auto" w:fill="auto"/>
            <w:vAlign w:val="center"/>
            <w:hideMark/>
          </w:tcPr>
          <w:p w14:paraId="2072E9DF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emoglobin</w:t>
            </w:r>
          </w:p>
        </w:tc>
        <w:tc>
          <w:tcPr>
            <w:tcW w:w="1843" w:type="dxa"/>
            <w:vAlign w:val="center"/>
          </w:tcPr>
          <w:p w14:paraId="23A72BDF" w14:textId="0393DE31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ämoglobin</w:t>
            </w:r>
            <w:proofErr w:type="spellEnd"/>
          </w:p>
        </w:tc>
        <w:tc>
          <w:tcPr>
            <w:tcW w:w="269" w:type="dxa"/>
            <w:shd w:val="clear" w:color="auto" w:fill="auto"/>
            <w:vAlign w:val="center"/>
          </w:tcPr>
          <w:p w14:paraId="5C830DC7" w14:textId="2F63D31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B481FC" w14:textId="6F78BEE1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9EB603C" w14:textId="5552A4B6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/d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3F3A0C4" w14:textId="3647BE85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 - 14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91DC04E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GHB</w:t>
            </w:r>
          </w:p>
        </w:tc>
      </w:tr>
      <w:tr w:rsidR="001C5C0F" w:rsidRPr="00B533E1" w14:paraId="7D9947F8" w14:textId="77777777" w:rsidTr="00652BF3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6D27065D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T/INR</w:t>
            </w:r>
          </w:p>
        </w:tc>
        <w:tc>
          <w:tcPr>
            <w:tcW w:w="1843" w:type="dxa"/>
            <w:vAlign w:val="center"/>
          </w:tcPr>
          <w:p w14:paraId="55C682DE" w14:textId="5ABFB360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INR </w:t>
            </w: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orrigiert</w:t>
            </w:r>
            <w:proofErr w:type="spellEnd"/>
          </w:p>
        </w:tc>
        <w:tc>
          <w:tcPr>
            <w:tcW w:w="269" w:type="dxa"/>
            <w:shd w:val="clear" w:color="auto" w:fill="auto"/>
            <w:vAlign w:val="center"/>
          </w:tcPr>
          <w:p w14:paraId="5E4664DD" w14:textId="5F4ADB28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985125" w14:textId="4D1B8FBB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76DD0A1" w14:textId="20F18979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tio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063B2A0" w14:textId="5AD6D0FC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 1.3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EE40B7B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SINRHK</w:t>
            </w:r>
          </w:p>
        </w:tc>
      </w:tr>
      <w:tr w:rsidR="001C5C0F" w:rsidRPr="00B533E1" w14:paraId="2921FAE6" w14:textId="77777777" w:rsidTr="00652BF3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7C6AF092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T/INR</w:t>
            </w:r>
          </w:p>
        </w:tc>
        <w:tc>
          <w:tcPr>
            <w:tcW w:w="1843" w:type="dxa"/>
            <w:vAlign w:val="center"/>
          </w:tcPr>
          <w:p w14:paraId="3ABFA756" w14:textId="07513ED9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R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78898F63" w14:textId="3B9769B9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4EB576" w14:textId="6F7C08B6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76944A4D" w14:textId="01134376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tio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73F557F" w14:textId="1AC697F9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 1.3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295D53A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S1INR</w:t>
            </w:r>
          </w:p>
        </w:tc>
      </w:tr>
      <w:tr w:rsidR="001C5C0F" w:rsidRPr="00B533E1" w14:paraId="0AE77233" w14:textId="77777777" w:rsidTr="00652BF3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17A30174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T/INR</w:t>
            </w:r>
          </w:p>
        </w:tc>
        <w:tc>
          <w:tcPr>
            <w:tcW w:w="1843" w:type="dxa"/>
            <w:vAlign w:val="center"/>
          </w:tcPr>
          <w:p w14:paraId="7EDAACAD" w14:textId="52E4BD8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R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6C44BCFF" w14:textId="658372DE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1380E5" w14:textId="032CAED4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1B448738" w14:textId="62C9D09E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tio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33D11D6" w14:textId="67DC12A6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– 1.3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2073E22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SINR</w:t>
            </w:r>
          </w:p>
        </w:tc>
      </w:tr>
      <w:tr w:rsidR="001C5C0F" w:rsidRPr="00B533E1" w14:paraId="185E84DA" w14:textId="77777777" w:rsidTr="00652BF3">
        <w:trPr>
          <w:trHeight w:val="390"/>
        </w:trPr>
        <w:tc>
          <w:tcPr>
            <w:tcW w:w="1134" w:type="dxa"/>
            <w:shd w:val="clear" w:color="auto" w:fill="auto"/>
            <w:vAlign w:val="center"/>
            <w:hideMark/>
          </w:tcPr>
          <w:p w14:paraId="6C14CBD1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osphorus</w:t>
            </w:r>
          </w:p>
        </w:tc>
        <w:tc>
          <w:tcPr>
            <w:tcW w:w="1843" w:type="dxa"/>
            <w:vAlign w:val="center"/>
          </w:tcPr>
          <w:p w14:paraId="1B4AC949" w14:textId="2C48EFAA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osphat</w:t>
            </w:r>
            <w:proofErr w:type="spellEnd"/>
          </w:p>
        </w:tc>
        <w:tc>
          <w:tcPr>
            <w:tcW w:w="269" w:type="dxa"/>
            <w:shd w:val="clear" w:color="auto" w:fill="auto"/>
            <w:vAlign w:val="center"/>
          </w:tcPr>
          <w:p w14:paraId="628C979D" w14:textId="261F569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A142C4" w14:textId="2232B34B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ested Yes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338B4626" w14:textId="559E43CF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  <w:r w:rsidRPr="00DA3F8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6DAB685" w14:textId="00C46065" w:rsidR="001C5C0F" w:rsidRPr="00B533E1" w:rsidRDefault="003D6FB7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AC4BB9E" w14:textId="77777777" w:rsidR="001C5C0F" w:rsidRPr="00B533E1" w:rsidRDefault="001C5C0F" w:rsidP="003D6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533E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PHOS</w:t>
            </w:r>
          </w:p>
        </w:tc>
      </w:tr>
    </w:tbl>
    <w:p w14:paraId="5F4494F2" w14:textId="0565C3FC" w:rsidR="00B533E1" w:rsidRDefault="00B533E1" w:rsidP="00911FF3">
      <w:pPr>
        <w:rPr>
          <w:sz w:val="20"/>
          <w:szCs w:val="20"/>
        </w:rPr>
      </w:pPr>
    </w:p>
    <w:p w14:paraId="2C1C5D62" w14:textId="6857D8FA" w:rsidR="001C5C0F" w:rsidRPr="001C5C0F" w:rsidRDefault="001C5C0F" w:rsidP="00911FF3">
      <w:pPr>
        <w:rPr>
          <w:sz w:val="14"/>
          <w:szCs w:val="14"/>
        </w:rPr>
      </w:pPr>
      <w:r w:rsidRPr="001C5C0F">
        <w:rPr>
          <w:b/>
          <w:bCs/>
          <w:sz w:val="14"/>
          <w:szCs w:val="14"/>
        </w:rPr>
        <w:t>Abbreviations</w:t>
      </w:r>
      <w:r>
        <w:rPr>
          <w:b/>
          <w:bCs/>
          <w:sz w:val="14"/>
          <w:szCs w:val="14"/>
        </w:rPr>
        <w:t xml:space="preserve">: </w:t>
      </w:r>
      <w:r w:rsidRPr="001C5C0F">
        <w:rPr>
          <w:sz w:val="14"/>
          <w:szCs w:val="14"/>
        </w:rPr>
        <w:t>BUN</w:t>
      </w:r>
      <w:r>
        <w:rPr>
          <w:sz w:val="14"/>
          <w:szCs w:val="14"/>
        </w:rPr>
        <w:t xml:space="preserve"> = blood urea nitrogen; PT/INR = prothrombin time and international normalized ratio; mg/dL = milligrams per deciliter; g/dL = grams per deciliter;  </w:t>
      </w:r>
      <w:r w:rsidR="003D6FB7">
        <w:rPr>
          <w:sz w:val="14"/>
          <w:szCs w:val="14"/>
        </w:rPr>
        <w:t xml:space="preserve">denoted reference ranges are exemplary and may have varied </w:t>
      </w:r>
      <w:r w:rsidR="00EF4532">
        <w:rPr>
          <w:sz w:val="14"/>
          <w:szCs w:val="14"/>
        </w:rPr>
        <w:t>dependent on reagent and laboratory test</w:t>
      </w:r>
    </w:p>
    <w:sectPr w:rsidR="001C5C0F" w:rsidRPr="001C5C0F" w:rsidSect="00352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C8"/>
    <w:rsid w:val="000A6384"/>
    <w:rsid w:val="00165D44"/>
    <w:rsid w:val="00177BB8"/>
    <w:rsid w:val="001C5C0F"/>
    <w:rsid w:val="002876AC"/>
    <w:rsid w:val="003207C8"/>
    <w:rsid w:val="0035282F"/>
    <w:rsid w:val="00367C4D"/>
    <w:rsid w:val="003D6FB7"/>
    <w:rsid w:val="00426C85"/>
    <w:rsid w:val="00652BF3"/>
    <w:rsid w:val="006878B5"/>
    <w:rsid w:val="006E1EC8"/>
    <w:rsid w:val="007C601E"/>
    <w:rsid w:val="00804A55"/>
    <w:rsid w:val="008C140B"/>
    <w:rsid w:val="00911FF3"/>
    <w:rsid w:val="00AD6F2F"/>
    <w:rsid w:val="00AF42AE"/>
    <w:rsid w:val="00AF46B4"/>
    <w:rsid w:val="00B35575"/>
    <w:rsid w:val="00B533E1"/>
    <w:rsid w:val="00C208FC"/>
    <w:rsid w:val="00CC7484"/>
    <w:rsid w:val="00CF17A5"/>
    <w:rsid w:val="00D51D2E"/>
    <w:rsid w:val="00DA3F8C"/>
    <w:rsid w:val="00DB41FB"/>
    <w:rsid w:val="00E00017"/>
    <w:rsid w:val="00E120F1"/>
    <w:rsid w:val="00E37441"/>
    <w:rsid w:val="00E62E1E"/>
    <w:rsid w:val="00E90682"/>
    <w:rsid w:val="00EC7143"/>
    <w:rsid w:val="00EF4532"/>
    <w:rsid w:val="00E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4453A"/>
  <w15:chartTrackingRefBased/>
  <w15:docId w15:val="{B5FC34B5-E01B-465E-B8E3-16999854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F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2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rsid w:val="00AD6F2F"/>
    <w:pPr>
      <w:spacing w:after="0" w:line="240" w:lineRule="auto"/>
    </w:pPr>
    <w:rPr>
      <w:rFonts w:eastAsia="Times New Roman" w:cs="Times New Roman"/>
      <w:szCs w:val="24"/>
      <w:lang w:val="de-CH" w:eastAsia="de-CH"/>
    </w:rPr>
  </w:style>
  <w:style w:type="table" w:styleId="PlainTable1">
    <w:name w:val="Plain Table 1"/>
    <w:basedOn w:val="TableNormal"/>
    <w:uiPriority w:val="41"/>
    <w:rsid w:val="00AD6F2F"/>
    <w:pPr>
      <w:spacing w:after="0" w:line="240" w:lineRule="auto"/>
    </w:pPr>
    <w:rPr>
      <w:rFonts w:eastAsia="Times New Roman" w:cs="Times New Roman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0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oscha Benjamin Hwang</dc:creator>
  <cp:keywords/>
  <dc:description/>
  <cp:lastModifiedBy>Aljoscha Benjamin Hwang</cp:lastModifiedBy>
  <cp:revision>5</cp:revision>
  <dcterms:created xsi:type="dcterms:W3CDTF">2020-09-13T09:11:00Z</dcterms:created>
  <dcterms:modified xsi:type="dcterms:W3CDTF">2020-12-27T14:49:00Z</dcterms:modified>
</cp:coreProperties>
</file>